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6DA6A0" w14:textId="1B93E3F5" w:rsidR="00202418" w:rsidRPr="004554DD" w:rsidRDefault="00E61578" w:rsidP="00202418">
      <w:pPr>
        <w:pStyle w:val="NormaleWeb"/>
        <w:spacing w:before="0" w:beforeAutospacing="0" w:after="0" w:afterAutospacing="0" w:line="480" w:lineRule="auto"/>
        <w:jc w:val="both"/>
        <w:rPr>
          <w:b/>
          <w:bCs/>
          <w:color w:val="000000" w:themeColor="text1"/>
          <w:sz w:val="22"/>
          <w:szCs w:val="22"/>
          <w:lang w:val="en-US"/>
        </w:rPr>
      </w:pPr>
      <w:r w:rsidRPr="00DD09FF">
        <w:rPr>
          <w:b/>
          <w:bCs/>
          <w:color w:val="000000" w:themeColor="text1"/>
          <w:sz w:val="22"/>
          <w:szCs w:val="22"/>
          <w:lang w:val="en-US"/>
        </w:rPr>
        <w:t>S</w:t>
      </w:r>
      <w:r w:rsidR="002A593B" w:rsidRPr="00DD09FF">
        <w:rPr>
          <w:b/>
          <w:bCs/>
          <w:color w:val="000000" w:themeColor="text1"/>
          <w:sz w:val="22"/>
          <w:szCs w:val="22"/>
          <w:lang w:val="en-US"/>
        </w:rPr>
        <w:t>3</w:t>
      </w:r>
      <w:r w:rsidR="0050062B" w:rsidRPr="00DD09FF">
        <w:rPr>
          <w:b/>
          <w:bCs/>
          <w:color w:val="000000" w:themeColor="text1"/>
          <w:sz w:val="22"/>
          <w:szCs w:val="22"/>
          <w:lang w:val="en-US"/>
        </w:rPr>
        <w:t xml:space="preserve"> Fi</w:t>
      </w:r>
      <w:r w:rsidR="00897237" w:rsidRPr="00DD09FF">
        <w:rPr>
          <w:b/>
          <w:bCs/>
          <w:color w:val="000000" w:themeColor="text1"/>
          <w:sz w:val="22"/>
          <w:szCs w:val="22"/>
          <w:lang w:val="en-US"/>
        </w:rPr>
        <w:t>le</w:t>
      </w:r>
      <w:r w:rsidR="002A593B" w:rsidRPr="00DD09FF">
        <w:rPr>
          <w:b/>
          <w:bCs/>
          <w:color w:val="000000" w:themeColor="text1"/>
          <w:sz w:val="22"/>
          <w:szCs w:val="22"/>
          <w:lang w:val="en-US"/>
        </w:rPr>
        <w:t xml:space="preserve">. </w:t>
      </w:r>
      <w:r w:rsidR="00202418" w:rsidRPr="0047791A">
        <w:rPr>
          <w:b/>
          <w:bCs/>
          <w:color w:val="000000" w:themeColor="text1"/>
          <w:sz w:val="22"/>
          <w:szCs w:val="22"/>
          <w:lang w:val="en-US"/>
        </w:rPr>
        <w:t xml:space="preserve">Comparison of Modeled age range </w:t>
      </w:r>
      <w:r w:rsidR="00202418" w:rsidRPr="004554DD">
        <w:rPr>
          <w:b/>
          <w:bCs/>
          <w:color w:val="000000" w:themeColor="text1"/>
          <w:sz w:val="22"/>
          <w:szCs w:val="22"/>
          <w:lang w:val="en-US"/>
        </w:rPr>
        <w:t xml:space="preserve">of Dentin Serial Section (MDSS) calculated with the </w:t>
      </w:r>
      <w:proofErr w:type="spellStart"/>
      <w:r w:rsidR="00202418" w:rsidRPr="004554DD">
        <w:rPr>
          <w:b/>
          <w:bCs/>
          <w:color w:val="000000" w:themeColor="text1"/>
          <w:sz w:val="22"/>
          <w:szCs w:val="22"/>
          <w:lang w:val="en-US"/>
        </w:rPr>
        <w:t>PlotSections</w:t>
      </w:r>
      <w:proofErr w:type="spellEnd"/>
      <w:r w:rsidR="00202418" w:rsidRPr="004554DD">
        <w:rPr>
          <w:b/>
          <w:bCs/>
          <w:color w:val="000000" w:themeColor="text1"/>
          <w:sz w:val="22"/>
          <w:szCs w:val="22"/>
          <w:lang w:val="en-US"/>
        </w:rPr>
        <w:t xml:space="preserve"> function of the R package MDSS</w:t>
      </w:r>
      <w:r w:rsidR="00CA4FFB" w:rsidRPr="004554DD">
        <w:rPr>
          <w:b/>
          <w:bCs/>
          <w:color w:val="000000" w:themeColor="text1"/>
          <w:sz w:val="22"/>
          <w:szCs w:val="22"/>
          <w:lang w:val="en-US"/>
        </w:rPr>
        <w:t xml:space="preserve"> [2</w:t>
      </w:r>
      <w:r w:rsidR="0047791A" w:rsidRPr="004554DD">
        <w:rPr>
          <w:b/>
          <w:bCs/>
          <w:color w:val="000000" w:themeColor="text1"/>
          <w:sz w:val="22"/>
          <w:szCs w:val="22"/>
          <w:lang w:val="en-US"/>
        </w:rPr>
        <w:t>21</w:t>
      </w:r>
      <w:r w:rsidR="00CA4FFB" w:rsidRPr="004554DD">
        <w:rPr>
          <w:b/>
          <w:bCs/>
          <w:color w:val="000000" w:themeColor="text1"/>
          <w:sz w:val="22"/>
          <w:szCs w:val="22"/>
          <w:lang w:val="en-US"/>
        </w:rPr>
        <w:t>]</w:t>
      </w:r>
      <w:r w:rsidR="00202418" w:rsidRPr="004554DD">
        <w:rPr>
          <w:b/>
          <w:bCs/>
          <w:color w:val="000000" w:themeColor="text1"/>
          <w:sz w:val="22"/>
          <w:szCs w:val="22"/>
          <w:lang w:val="en-US"/>
        </w:rPr>
        <w:t xml:space="preserve"> against the estimated equally assigned age of the horizontal dentine sectioning method originally applied in the present study</w:t>
      </w:r>
      <w:r w:rsidR="00202418" w:rsidRPr="004554DD">
        <w:rPr>
          <w:color w:val="000000" w:themeColor="text1"/>
          <w:sz w:val="22"/>
          <w:szCs w:val="22"/>
          <w:lang w:val="en-US"/>
        </w:rPr>
        <w:t xml:space="preserve">. </w:t>
      </w:r>
    </w:p>
    <w:p w14:paraId="6E769950" w14:textId="77777777" w:rsidR="00202418" w:rsidRPr="004554DD" w:rsidRDefault="00202418" w:rsidP="002A593B">
      <w:pPr>
        <w:pStyle w:val="NormaleWeb"/>
        <w:spacing w:before="0" w:beforeAutospacing="0" w:after="0" w:afterAutospacing="0" w:line="480" w:lineRule="auto"/>
        <w:jc w:val="both"/>
        <w:rPr>
          <w:color w:val="000000" w:themeColor="text1"/>
          <w:sz w:val="22"/>
          <w:szCs w:val="22"/>
          <w:lang w:val="en-US"/>
        </w:rPr>
      </w:pPr>
    </w:p>
    <w:p w14:paraId="6FF4FC96" w14:textId="68B3431C" w:rsidR="005B174B" w:rsidRPr="00DD09FF" w:rsidRDefault="005B174B" w:rsidP="00E61578">
      <w:pPr>
        <w:spacing w:line="480" w:lineRule="auto"/>
        <w:jc w:val="both"/>
        <w:rPr>
          <w:rFonts w:ascii="Times New Roman" w:hAnsi="Times New Roman" w:cs="Times New Roman"/>
          <w:color w:val="000000" w:themeColor="text1"/>
          <w:sz w:val="22"/>
          <w:szCs w:val="22"/>
          <w:lang w:val="en-US"/>
        </w:rPr>
      </w:pPr>
      <w:r w:rsidRPr="004554DD">
        <w:rPr>
          <w:rFonts w:ascii="Times New Roman" w:hAnsi="Times New Roman" w:cs="Times New Roman"/>
          <w:color w:val="000000" w:themeColor="text1"/>
          <w:sz w:val="22"/>
          <w:szCs w:val="22"/>
          <w:lang w:val="en-US"/>
        </w:rPr>
        <w:t xml:space="preserve">The </w:t>
      </w:r>
      <w:r w:rsidR="002A593B" w:rsidRPr="004554DD">
        <w:rPr>
          <w:rFonts w:ascii="Times New Roman" w:hAnsi="Times New Roman" w:cs="Times New Roman"/>
          <w:color w:val="000000" w:themeColor="text1"/>
          <w:sz w:val="22"/>
          <w:szCs w:val="22"/>
          <w:lang w:val="en-US"/>
        </w:rPr>
        <w:t>original profile</w:t>
      </w:r>
      <w:r w:rsidRPr="004554DD">
        <w:rPr>
          <w:rFonts w:ascii="Times New Roman" w:hAnsi="Times New Roman" w:cs="Times New Roman"/>
          <w:color w:val="000000" w:themeColor="text1"/>
          <w:sz w:val="22"/>
          <w:szCs w:val="22"/>
          <w:lang w:val="en-US"/>
        </w:rPr>
        <w:t>, estimated through equally assigned ages using the horizontal sectioning method (circle), are compared against the midpoint ages (solid black line) and age ranges (distribution) obtained from the modeled age ranges calculated using the R package MDSS (Modeled Dentin Serial Sections,</w:t>
      </w:r>
      <w:r w:rsidR="00CA4FFB" w:rsidRPr="004554DD">
        <w:rPr>
          <w:rFonts w:ascii="Times New Roman" w:hAnsi="Times New Roman" w:cs="Times New Roman"/>
          <w:color w:val="000000" w:themeColor="text1"/>
          <w:sz w:val="22"/>
          <w:szCs w:val="22"/>
          <w:lang w:val="en-US"/>
        </w:rPr>
        <w:t xml:space="preserve"> [2</w:t>
      </w:r>
      <w:r w:rsidR="0047791A" w:rsidRPr="004554DD">
        <w:rPr>
          <w:rFonts w:ascii="Times New Roman" w:hAnsi="Times New Roman" w:cs="Times New Roman"/>
          <w:color w:val="000000" w:themeColor="text1"/>
          <w:sz w:val="22"/>
          <w:szCs w:val="22"/>
          <w:lang w:val="en-US"/>
        </w:rPr>
        <w:t>21</w:t>
      </w:r>
      <w:r w:rsidR="00CA4FFB" w:rsidRPr="004554DD">
        <w:rPr>
          <w:rFonts w:ascii="Times New Roman" w:hAnsi="Times New Roman" w:cs="Times New Roman"/>
          <w:color w:val="000000" w:themeColor="text1"/>
          <w:sz w:val="22"/>
          <w:szCs w:val="22"/>
          <w:lang w:val="en-US"/>
        </w:rPr>
        <w:t>]</w:t>
      </w:r>
      <w:r w:rsidRPr="004554DD">
        <w:rPr>
          <w:rFonts w:ascii="Times New Roman" w:hAnsi="Times New Roman" w:cs="Times New Roman"/>
          <w:color w:val="000000" w:themeColor="text1"/>
          <w:sz w:val="22"/>
          <w:szCs w:val="22"/>
          <w:lang w:val="en-US"/>
        </w:rPr>
        <w:t xml:space="preserve">). There is a general good alignment between the original isotopic variability and the modeled age ranges observed across </w:t>
      </w:r>
      <w:r w:rsidRPr="0047791A">
        <w:rPr>
          <w:rFonts w:ascii="Times New Roman" w:hAnsi="Times New Roman" w:cs="Times New Roman"/>
          <w:color w:val="000000" w:themeColor="text1"/>
          <w:sz w:val="22"/>
          <w:szCs w:val="22"/>
          <w:lang w:val="en-US"/>
        </w:rPr>
        <w:t>the 10 dentinal increment profiles of the permanent first molar in</w:t>
      </w:r>
      <w:r w:rsidRPr="00DD09FF">
        <w:rPr>
          <w:rFonts w:ascii="Times New Roman" w:hAnsi="Times New Roman" w:cs="Times New Roman"/>
          <w:color w:val="000000" w:themeColor="text1"/>
          <w:sz w:val="22"/>
          <w:szCs w:val="22"/>
          <w:lang w:val="en-US"/>
        </w:rPr>
        <w:t xml:space="preserve"> non-adults from the </w:t>
      </w:r>
      <w:proofErr w:type="spellStart"/>
      <w:r w:rsidRPr="00DD09FF">
        <w:rPr>
          <w:rFonts w:ascii="Times New Roman" w:hAnsi="Times New Roman" w:cs="Times New Roman"/>
          <w:color w:val="000000" w:themeColor="text1"/>
          <w:sz w:val="22"/>
          <w:szCs w:val="22"/>
          <w:lang w:val="en-US"/>
        </w:rPr>
        <w:t>Pontecagnano-Chiancone</w:t>
      </w:r>
      <w:proofErr w:type="spellEnd"/>
      <w:r w:rsidRPr="00DD09FF">
        <w:rPr>
          <w:rFonts w:ascii="Times New Roman" w:hAnsi="Times New Roman" w:cs="Times New Roman"/>
          <w:color w:val="000000" w:themeColor="text1"/>
          <w:sz w:val="22"/>
          <w:szCs w:val="22"/>
          <w:lang w:val="en-US"/>
        </w:rPr>
        <w:t xml:space="preserve"> II funerary sector.</w:t>
      </w:r>
    </w:p>
    <w:p w14:paraId="759DE586" w14:textId="77777777" w:rsidR="00E30DE2" w:rsidRPr="00DD09FF" w:rsidRDefault="00E30DE2">
      <w:pPr>
        <w:rPr>
          <w:rFonts w:ascii="Times New Roman" w:hAnsi="Times New Roman" w:cs="Times New Roman"/>
          <w:b/>
          <w:bCs/>
          <w:color w:val="000000" w:themeColor="text1"/>
          <w:sz w:val="22"/>
          <w:szCs w:val="22"/>
          <w:lang w:val="en-US"/>
        </w:rPr>
      </w:pPr>
    </w:p>
    <w:p w14:paraId="252C212A" w14:textId="097EEF4A" w:rsidR="00E30DE2" w:rsidRPr="00DD09FF" w:rsidRDefault="00920C18">
      <w:pPr>
        <w:rPr>
          <w:rFonts w:ascii="Times New Roman" w:hAnsi="Times New Roman" w:cs="Times New Roman"/>
          <w:b/>
          <w:bCs/>
          <w:color w:val="000000" w:themeColor="text1"/>
          <w:sz w:val="22"/>
          <w:szCs w:val="22"/>
          <w:lang w:val="en-US"/>
        </w:rPr>
      </w:pPr>
      <w:r w:rsidRPr="00DD09FF">
        <w:rPr>
          <w:rFonts w:ascii="Times New Roman" w:hAnsi="Times New Roman" w:cs="Times New Roman"/>
          <w:b/>
          <w:bCs/>
          <w:noProof/>
          <w:color w:val="000000" w:themeColor="text1"/>
          <w:sz w:val="22"/>
          <w:szCs w:val="22"/>
          <w:lang w:val="en-US"/>
        </w:rPr>
        <w:drawing>
          <wp:inline distT="0" distB="0" distL="0" distR="0" wp14:anchorId="65AE9FD5" wp14:editId="4CF04E69">
            <wp:extent cx="4962293" cy="2794380"/>
            <wp:effectExtent l="0" t="0" r="3810" b="0"/>
            <wp:docPr id="2109342694" name="Immagine 1" descr="Immagine che contiene diagramma, linea, origami&#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9342694" name="Immagine 1" descr="Immagine che contiene diagramma, linea, origami&#10;&#10;Descrizione generata automaticament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149407" cy="2899748"/>
                    </a:xfrm>
                    <a:prstGeom prst="rect">
                      <a:avLst/>
                    </a:prstGeom>
                  </pic:spPr>
                </pic:pic>
              </a:graphicData>
            </a:graphic>
          </wp:inline>
        </w:drawing>
      </w:r>
    </w:p>
    <w:p w14:paraId="278F3868" w14:textId="77777777" w:rsidR="00E30DE2" w:rsidRPr="00DD09FF" w:rsidRDefault="00E30DE2">
      <w:pPr>
        <w:rPr>
          <w:rFonts w:ascii="Times New Roman" w:hAnsi="Times New Roman" w:cs="Times New Roman"/>
          <w:b/>
          <w:bCs/>
          <w:color w:val="000000" w:themeColor="text1"/>
          <w:sz w:val="22"/>
          <w:szCs w:val="22"/>
          <w:lang w:val="en-US"/>
        </w:rPr>
      </w:pPr>
    </w:p>
    <w:p w14:paraId="4036D683" w14:textId="77777777" w:rsidR="00E30DE2" w:rsidRPr="00DD09FF" w:rsidRDefault="00E30DE2">
      <w:pPr>
        <w:rPr>
          <w:rFonts w:ascii="Times New Roman" w:hAnsi="Times New Roman" w:cs="Times New Roman"/>
          <w:b/>
          <w:bCs/>
          <w:color w:val="000000" w:themeColor="text1"/>
          <w:sz w:val="22"/>
          <w:szCs w:val="22"/>
          <w:lang w:val="en-US"/>
        </w:rPr>
      </w:pPr>
    </w:p>
    <w:p w14:paraId="596EA02D" w14:textId="77777777" w:rsidR="00E30DE2" w:rsidRPr="00DD09FF" w:rsidRDefault="00E30DE2">
      <w:pPr>
        <w:rPr>
          <w:rFonts w:ascii="Times New Roman" w:hAnsi="Times New Roman" w:cs="Times New Roman"/>
          <w:b/>
          <w:bCs/>
          <w:color w:val="000000" w:themeColor="text1"/>
          <w:sz w:val="22"/>
          <w:szCs w:val="22"/>
          <w:lang w:val="en-US"/>
        </w:rPr>
      </w:pPr>
    </w:p>
    <w:p w14:paraId="4DCA1BD6" w14:textId="77777777" w:rsidR="00920C18" w:rsidRPr="00DD09FF" w:rsidRDefault="00920C18">
      <w:pPr>
        <w:rPr>
          <w:rFonts w:ascii="Times New Roman" w:hAnsi="Times New Roman" w:cs="Times New Roman"/>
          <w:b/>
          <w:bCs/>
          <w:color w:val="000000" w:themeColor="text1"/>
          <w:sz w:val="22"/>
          <w:szCs w:val="22"/>
          <w:lang w:val="en-US"/>
        </w:rPr>
      </w:pPr>
    </w:p>
    <w:p w14:paraId="160B5FC0" w14:textId="543B9FCA" w:rsidR="00920C18" w:rsidRPr="00DD09FF" w:rsidRDefault="008F0CF8">
      <w:pPr>
        <w:rPr>
          <w:rFonts w:ascii="Times New Roman" w:hAnsi="Times New Roman" w:cs="Times New Roman"/>
          <w:b/>
          <w:bCs/>
          <w:color w:val="000000" w:themeColor="text1"/>
          <w:sz w:val="22"/>
          <w:szCs w:val="22"/>
          <w:lang w:val="en-US"/>
        </w:rPr>
      </w:pPr>
      <w:r w:rsidRPr="00DD09FF">
        <w:rPr>
          <w:rFonts w:ascii="Times New Roman" w:hAnsi="Times New Roman" w:cs="Times New Roman"/>
          <w:b/>
          <w:bCs/>
          <w:noProof/>
          <w:color w:val="000000" w:themeColor="text1"/>
          <w:sz w:val="22"/>
          <w:szCs w:val="22"/>
          <w:lang w:val="en-US"/>
        </w:rPr>
        <w:lastRenderedPageBreak/>
        <w:drawing>
          <wp:inline distT="0" distB="0" distL="0" distR="0" wp14:anchorId="0E6DF542" wp14:editId="1B815D98">
            <wp:extent cx="5034651" cy="2831991"/>
            <wp:effectExtent l="0" t="0" r="0" b="635"/>
            <wp:docPr id="591400049" name="Immagine 4" descr="Immagine che contiene diagramma, linea, tes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1400049" name="Immagine 4" descr="Immagine che contiene diagramma, linea, testo&#10;&#10;Descrizione generata automa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072733" cy="2853412"/>
                    </a:xfrm>
                    <a:prstGeom prst="rect">
                      <a:avLst/>
                    </a:prstGeom>
                  </pic:spPr>
                </pic:pic>
              </a:graphicData>
            </a:graphic>
          </wp:inline>
        </w:drawing>
      </w:r>
    </w:p>
    <w:p w14:paraId="36388E3A" w14:textId="77777777" w:rsidR="00920C18" w:rsidRPr="00DD09FF" w:rsidRDefault="00920C18">
      <w:pPr>
        <w:rPr>
          <w:rFonts w:ascii="Times New Roman" w:hAnsi="Times New Roman" w:cs="Times New Roman"/>
          <w:b/>
          <w:bCs/>
          <w:color w:val="000000" w:themeColor="text1"/>
          <w:sz w:val="22"/>
          <w:szCs w:val="22"/>
          <w:lang w:val="en-US"/>
        </w:rPr>
      </w:pPr>
    </w:p>
    <w:p w14:paraId="6732B98B" w14:textId="77777777" w:rsidR="00920C18" w:rsidRPr="00DD09FF" w:rsidRDefault="00920C18">
      <w:pPr>
        <w:rPr>
          <w:rFonts w:ascii="Times New Roman" w:hAnsi="Times New Roman" w:cs="Times New Roman"/>
          <w:b/>
          <w:bCs/>
          <w:color w:val="000000" w:themeColor="text1"/>
          <w:sz w:val="22"/>
          <w:szCs w:val="22"/>
          <w:lang w:val="en-US"/>
        </w:rPr>
      </w:pPr>
    </w:p>
    <w:p w14:paraId="24F2941D" w14:textId="77777777" w:rsidR="00920C18" w:rsidRPr="00DD09FF" w:rsidRDefault="00920C18">
      <w:pPr>
        <w:rPr>
          <w:rFonts w:ascii="Times New Roman" w:hAnsi="Times New Roman" w:cs="Times New Roman"/>
          <w:b/>
          <w:bCs/>
          <w:color w:val="000000" w:themeColor="text1"/>
          <w:sz w:val="22"/>
          <w:szCs w:val="22"/>
          <w:lang w:val="en-US"/>
        </w:rPr>
      </w:pPr>
    </w:p>
    <w:p w14:paraId="3F781FC3" w14:textId="7DC5B661" w:rsidR="00DD25E7" w:rsidRPr="00DD09FF" w:rsidRDefault="00920C18">
      <w:pPr>
        <w:rPr>
          <w:rFonts w:ascii="Times New Roman" w:hAnsi="Times New Roman" w:cs="Times New Roman"/>
          <w:b/>
          <w:bCs/>
          <w:color w:val="000000" w:themeColor="text1"/>
          <w:sz w:val="22"/>
          <w:szCs w:val="22"/>
          <w:lang w:val="en-US"/>
        </w:rPr>
      </w:pPr>
      <w:r w:rsidRPr="00DD09FF">
        <w:rPr>
          <w:rFonts w:ascii="Times New Roman" w:hAnsi="Times New Roman" w:cs="Times New Roman"/>
          <w:b/>
          <w:bCs/>
          <w:noProof/>
          <w:color w:val="000000" w:themeColor="text1"/>
          <w:sz w:val="22"/>
          <w:szCs w:val="22"/>
          <w:lang w:val="en-US"/>
        </w:rPr>
        <w:drawing>
          <wp:inline distT="0" distB="0" distL="0" distR="0" wp14:anchorId="4FF70951" wp14:editId="6D1A5CB2">
            <wp:extent cx="5001198" cy="1918026"/>
            <wp:effectExtent l="0" t="0" r="3175" b="0"/>
            <wp:docPr id="140735011" name="Immagine 3" descr="Immagine che contiene diagramma, linea, origami&#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735011" name="Immagine 3" descr="Immagine che contiene diagramma, linea, origami&#10;&#10;Descrizione generata automa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60878" cy="1940914"/>
                    </a:xfrm>
                    <a:prstGeom prst="rect">
                      <a:avLst/>
                    </a:prstGeom>
                  </pic:spPr>
                </pic:pic>
              </a:graphicData>
            </a:graphic>
          </wp:inline>
        </w:drawing>
      </w:r>
    </w:p>
    <w:sectPr w:rsidR="00DD25E7" w:rsidRPr="00DD09FF" w:rsidSect="00997C48">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578"/>
    <w:rsid w:val="0000787B"/>
    <w:rsid w:val="00015C66"/>
    <w:rsid w:val="00016CA2"/>
    <w:rsid w:val="000174C9"/>
    <w:rsid w:val="0002584E"/>
    <w:rsid w:val="000261A4"/>
    <w:rsid w:val="00026808"/>
    <w:rsid w:val="00027BDC"/>
    <w:rsid w:val="00031F93"/>
    <w:rsid w:val="000333B7"/>
    <w:rsid w:val="000372B4"/>
    <w:rsid w:val="00043770"/>
    <w:rsid w:val="0005433A"/>
    <w:rsid w:val="000578A9"/>
    <w:rsid w:val="0006131A"/>
    <w:rsid w:val="00067270"/>
    <w:rsid w:val="000673F7"/>
    <w:rsid w:val="00077F56"/>
    <w:rsid w:val="00081F12"/>
    <w:rsid w:val="00094E1B"/>
    <w:rsid w:val="0009722D"/>
    <w:rsid w:val="000A67AB"/>
    <w:rsid w:val="000A76E3"/>
    <w:rsid w:val="000B363A"/>
    <w:rsid w:val="000B3C95"/>
    <w:rsid w:val="000D2BAD"/>
    <w:rsid w:val="000D33C0"/>
    <w:rsid w:val="000D63B9"/>
    <w:rsid w:val="000E6E3A"/>
    <w:rsid w:val="00102BAB"/>
    <w:rsid w:val="00106A62"/>
    <w:rsid w:val="00107E4C"/>
    <w:rsid w:val="00107F48"/>
    <w:rsid w:val="00112B02"/>
    <w:rsid w:val="00113A9B"/>
    <w:rsid w:val="00125D6F"/>
    <w:rsid w:val="00127F32"/>
    <w:rsid w:val="001339AB"/>
    <w:rsid w:val="001409E7"/>
    <w:rsid w:val="00143C7B"/>
    <w:rsid w:val="00143EAC"/>
    <w:rsid w:val="0014471D"/>
    <w:rsid w:val="00145393"/>
    <w:rsid w:val="0014734F"/>
    <w:rsid w:val="00147F9E"/>
    <w:rsid w:val="00151396"/>
    <w:rsid w:val="0015206B"/>
    <w:rsid w:val="00153A1A"/>
    <w:rsid w:val="00154F58"/>
    <w:rsid w:val="00160308"/>
    <w:rsid w:val="00160431"/>
    <w:rsid w:val="00160580"/>
    <w:rsid w:val="001637F7"/>
    <w:rsid w:val="001649EA"/>
    <w:rsid w:val="00164A49"/>
    <w:rsid w:val="001663D8"/>
    <w:rsid w:val="00175C6F"/>
    <w:rsid w:val="00175F4D"/>
    <w:rsid w:val="001760AE"/>
    <w:rsid w:val="00187197"/>
    <w:rsid w:val="001915FE"/>
    <w:rsid w:val="001919ED"/>
    <w:rsid w:val="00192F01"/>
    <w:rsid w:val="001A40D9"/>
    <w:rsid w:val="001A7329"/>
    <w:rsid w:val="001B049F"/>
    <w:rsid w:val="001B20EB"/>
    <w:rsid w:val="001B2DB3"/>
    <w:rsid w:val="001B30BB"/>
    <w:rsid w:val="001B523F"/>
    <w:rsid w:val="001B75A5"/>
    <w:rsid w:val="001C1A02"/>
    <w:rsid w:val="001C524B"/>
    <w:rsid w:val="001D108A"/>
    <w:rsid w:val="001D53E5"/>
    <w:rsid w:val="001D7439"/>
    <w:rsid w:val="001E0069"/>
    <w:rsid w:val="001E4AD6"/>
    <w:rsid w:val="001E530E"/>
    <w:rsid w:val="001E6663"/>
    <w:rsid w:val="001E6971"/>
    <w:rsid w:val="001E7414"/>
    <w:rsid w:val="001F069F"/>
    <w:rsid w:val="001F094A"/>
    <w:rsid w:val="001F5DB7"/>
    <w:rsid w:val="001F673E"/>
    <w:rsid w:val="00202418"/>
    <w:rsid w:val="002061DC"/>
    <w:rsid w:val="00207C53"/>
    <w:rsid w:val="00210CE7"/>
    <w:rsid w:val="002135EC"/>
    <w:rsid w:val="00213E31"/>
    <w:rsid w:val="00216D3F"/>
    <w:rsid w:val="002200A1"/>
    <w:rsid w:val="00223132"/>
    <w:rsid w:val="00225E9E"/>
    <w:rsid w:val="00255BAD"/>
    <w:rsid w:val="0025639A"/>
    <w:rsid w:val="00257C00"/>
    <w:rsid w:val="0026128E"/>
    <w:rsid w:val="0026271E"/>
    <w:rsid w:val="002639D8"/>
    <w:rsid w:val="002667EC"/>
    <w:rsid w:val="00270848"/>
    <w:rsid w:val="0027448D"/>
    <w:rsid w:val="00276117"/>
    <w:rsid w:val="00276EE0"/>
    <w:rsid w:val="00283D6E"/>
    <w:rsid w:val="002845C8"/>
    <w:rsid w:val="0028799D"/>
    <w:rsid w:val="0029393F"/>
    <w:rsid w:val="00296D04"/>
    <w:rsid w:val="002A1C34"/>
    <w:rsid w:val="002A44FE"/>
    <w:rsid w:val="002A593B"/>
    <w:rsid w:val="002B181C"/>
    <w:rsid w:val="002B2D15"/>
    <w:rsid w:val="002C4AF3"/>
    <w:rsid w:val="002D274C"/>
    <w:rsid w:val="002D28F0"/>
    <w:rsid w:val="002D67E2"/>
    <w:rsid w:val="002E289F"/>
    <w:rsid w:val="002E3E8C"/>
    <w:rsid w:val="002E66EC"/>
    <w:rsid w:val="002E7814"/>
    <w:rsid w:val="002F1EAD"/>
    <w:rsid w:val="002F3252"/>
    <w:rsid w:val="002F7845"/>
    <w:rsid w:val="003010CB"/>
    <w:rsid w:val="0030684C"/>
    <w:rsid w:val="00310840"/>
    <w:rsid w:val="00312A30"/>
    <w:rsid w:val="003149FA"/>
    <w:rsid w:val="0032031C"/>
    <w:rsid w:val="003233C5"/>
    <w:rsid w:val="00324CBA"/>
    <w:rsid w:val="003354C3"/>
    <w:rsid w:val="003362AF"/>
    <w:rsid w:val="00341202"/>
    <w:rsid w:val="003445CE"/>
    <w:rsid w:val="003517A6"/>
    <w:rsid w:val="00353DD2"/>
    <w:rsid w:val="00357BED"/>
    <w:rsid w:val="003605E5"/>
    <w:rsid w:val="00361689"/>
    <w:rsid w:val="003652FA"/>
    <w:rsid w:val="0037165C"/>
    <w:rsid w:val="0037354C"/>
    <w:rsid w:val="00393252"/>
    <w:rsid w:val="00393C46"/>
    <w:rsid w:val="00395779"/>
    <w:rsid w:val="003A0C98"/>
    <w:rsid w:val="003A2D81"/>
    <w:rsid w:val="003B4F0E"/>
    <w:rsid w:val="003B5B2F"/>
    <w:rsid w:val="003B6A50"/>
    <w:rsid w:val="003C28BA"/>
    <w:rsid w:val="003C32B3"/>
    <w:rsid w:val="003C725F"/>
    <w:rsid w:val="003D5BBC"/>
    <w:rsid w:val="003D5BEA"/>
    <w:rsid w:val="003D5C98"/>
    <w:rsid w:val="003E0A7F"/>
    <w:rsid w:val="003E5620"/>
    <w:rsid w:val="003F5647"/>
    <w:rsid w:val="003F5956"/>
    <w:rsid w:val="003F724D"/>
    <w:rsid w:val="00400887"/>
    <w:rsid w:val="00400E42"/>
    <w:rsid w:val="004029DB"/>
    <w:rsid w:val="004049D1"/>
    <w:rsid w:val="004050E2"/>
    <w:rsid w:val="00406625"/>
    <w:rsid w:val="00415C85"/>
    <w:rsid w:val="0042090C"/>
    <w:rsid w:val="004232D8"/>
    <w:rsid w:val="00444C7C"/>
    <w:rsid w:val="00446A1D"/>
    <w:rsid w:val="00446BFB"/>
    <w:rsid w:val="00452280"/>
    <w:rsid w:val="004554DD"/>
    <w:rsid w:val="0046593A"/>
    <w:rsid w:val="00467EF0"/>
    <w:rsid w:val="0047584A"/>
    <w:rsid w:val="0047791A"/>
    <w:rsid w:val="00480A8C"/>
    <w:rsid w:val="00482951"/>
    <w:rsid w:val="004847FB"/>
    <w:rsid w:val="00485837"/>
    <w:rsid w:val="00494244"/>
    <w:rsid w:val="004952BD"/>
    <w:rsid w:val="00496F74"/>
    <w:rsid w:val="004B4D5E"/>
    <w:rsid w:val="004C1323"/>
    <w:rsid w:val="004C353E"/>
    <w:rsid w:val="004D12CC"/>
    <w:rsid w:val="004D452B"/>
    <w:rsid w:val="004D6340"/>
    <w:rsid w:val="004D6B07"/>
    <w:rsid w:val="004E04AB"/>
    <w:rsid w:val="004E31F9"/>
    <w:rsid w:val="004F74F8"/>
    <w:rsid w:val="0050062B"/>
    <w:rsid w:val="005045AC"/>
    <w:rsid w:val="0050523F"/>
    <w:rsid w:val="00510F86"/>
    <w:rsid w:val="005162F2"/>
    <w:rsid w:val="0052376B"/>
    <w:rsid w:val="005315B7"/>
    <w:rsid w:val="00535CB1"/>
    <w:rsid w:val="00551267"/>
    <w:rsid w:val="00554407"/>
    <w:rsid w:val="00562C68"/>
    <w:rsid w:val="0056393A"/>
    <w:rsid w:val="0056412E"/>
    <w:rsid w:val="00573999"/>
    <w:rsid w:val="0058628B"/>
    <w:rsid w:val="00596E3F"/>
    <w:rsid w:val="005A46A3"/>
    <w:rsid w:val="005A7E81"/>
    <w:rsid w:val="005B0667"/>
    <w:rsid w:val="005B174B"/>
    <w:rsid w:val="005B6C8D"/>
    <w:rsid w:val="005B6DD4"/>
    <w:rsid w:val="005C14A3"/>
    <w:rsid w:val="005C246E"/>
    <w:rsid w:val="005C26CD"/>
    <w:rsid w:val="005D2774"/>
    <w:rsid w:val="005D3A48"/>
    <w:rsid w:val="005D6C71"/>
    <w:rsid w:val="005D7D6E"/>
    <w:rsid w:val="005E076D"/>
    <w:rsid w:val="005E0B2E"/>
    <w:rsid w:val="005E1945"/>
    <w:rsid w:val="005E72C2"/>
    <w:rsid w:val="005F0FFC"/>
    <w:rsid w:val="005F2E54"/>
    <w:rsid w:val="005F6FE8"/>
    <w:rsid w:val="00602BB1"/>
    <w:rsid w:val="00607BAC"/>
    <w:rsid w:val="00610736"/>
    <w:rsid w:val="0061141B"/>
    <w:rsid w:val="00611511"/>
    <w:rsid w:val="006152D4"/>
    <w:rsid w:val="00621ABB"/>
    <w:rsid w:val="00632012"/>
    <w:rsid w:val="00633703"/>
    <w:rsid w:val="00636EB5"/>
    <w:rsid w:val="00640043"/>
    <w:rsid w:val="00642AC6"/>
    <w:rsid w:val="006440FE"/>
    <w:rsid w:val="0064703B"/>
    <w:rsid w:val="00647105"/>
    <w:rsid w:val="006555F3"/>
    <w:rsid w:val="00656E82"/>
    <w:rsid w:val="00660022"/>
    <w:rsid w:val="006616A9"/>
    <w:rsid w:val="00662E0C"/>
    <w:rsid w:val="00664074"/>
    <w:rsid w:val="006720E3"/>
    <w:rsid w:val="006759CC"/>
    <w:rsid w:val="0068118C"/>
    <w:rsid w:val="0068486A"/>
    <w:rsid w:val="006856C7"/>
    <w:rsid w:val="00687836"/>
    <w:rsid w:val="00697029"/>
    <w:rsid w:val="006A05B7"/>
    <w:rsid w:val="006B0F64"/>
    <w:rsid w:val="006B1C6E"/>
    <w:rsid w:val="006B395A"/>
    <w:rsid w:val="006B622E"/>
    <w:rsid w:val="006B78FD"/>
    <w:rsid w:val="006B7CB2"/>
    <w:rsid w:val="006C1493"/>
    <w:rsid w:val="006C1999"/>
    <w:rsid w:val="006D2B8C"/>
    <w:rsid w:val="006D440F"/>
    <w:rsid w:val="006D62DD"/>
    <w:rsid w:val="006E4184"/>
    <w:rsid w:val="006F6E19"/>
    <w:rsid w:val="00701849"/>
    <w:rsid w:val="00705D59"/>
    <w:rsid w:val="0071172A"/>
    <w:rsid w:val="00724BBD"/>
    <w:rsid w:val="007324B1"/>
    <w:rsid w:val="007422CF"/>
    <w:rsid w:val="00742B42"/>
    <w:rsid w:val="00742F09"/>
    <w:rsid w:val="007437E6"/>
    <w:rsid w:val="00744ED4"/>
    <w:rsid w:val="00753221"/>
    <w:rsid w:val="00763885"/>
    <w:rsid w:val="00766D13"/>
    <w:rsid w:val="00767FDC"/>
    <w:rsid w:val="007731F8"/>
    <w:rsid w:val="00774E06"/>
    <w:rsid w:val="00777849"/>
    <w:rsid w:val="00780735"/>
    <w:rsid w:val="00782DB5"/>
    <w:rsid w:val="007830B3"/>
    <w:rsid w:val="007834E2"/>
    <w:rsid w:val="00786013"/>
    <w:rsid w:val="0078643F"/>
    <w:rsid w:val="007914E5"/>
    <w:rsid w:val="00794D69"/>
    <w:rsid w:val="007A101C"/>
    <w:rsid w:val="007B2AC7"/>
    <w:rsid w:val="007B2CD4"/>
    <w:rsid w:val="007B353D"/>
    <w:rsid w:val="007B598C"/>
    <w:rsid w:val="007B6232"/>
    <w:rsid w:val="007C2979"/>
    <w:rsid w:val="007D1C4F"/>
    <w:rsid w:val="007E19CE"/>
    <w:rsid w:val="007E50BD"/>
    <w:rsid w:val="007E5B15"/>
    <w:rsid w:val="007E6A17"/>
    <w:rsid w:val="007F1096"/>
    <w:rsid w:val="007F225D"/>
    <w:rsid w:val="00801E4E"/>
    <w:rsid w:val="008020DE"/>
    <w:rsid w:val="00802147"/>
    <w:rsid w:val="00810B50"/>
    <w:rsid w:val="00822A21"/>
    <w:rsid w:val="008230EC"/>
    <w:rsid w:val="00825EE7"/>
    <w:rsid w:val="008676DE"/>
    <w:rsid w:val="00871AAB"/>
    <w:rsid w:val="00873CAC"/>
    <w:rsid w:val="0087561D"/>
    <w:rsid w:val="008770F8"/>
    <w:rsid w:val="00886133"/>
    <w:rsid w:val="008868CF"/>
    <w:rsid w:val="00891517"/>
    <w:rsid w:val="008915D0"/>
    <w:rsid w:val="00897237"/>
    <w:rsid w:val="008A2709"/>
    <w:rsid w:val="008B6142"/>
    <w:rsid w:val="008B7810"/>
    <w:rsid w:val="008C4FC8"/>
    <w:rsid w:val="008D3AB8"/>
    <w:rsid w:val="008D64CE"/>
    <w:rsid w:val="008E2865"/>
    <w:rsid w:val="008E554C"/>
    <w:rsid w:val="008E7A2C"/>
    <w:rsid w:val="008F0CF8"/>
    <w:rsid w:val="008F302F"/>
    <w:rsid w:val="008F3A24"/>
    <w:rsid w:val="008F658B"/>
    <w:rsid w:val="008F666D"/>
    <w:rsid w:val="00900727"/>
    <w:rsid w:val="00901145"/>
    <w:rsid w:val="00907D0B"/>
    <w:rsid w:val="009126A7"/>
    <w:rsid w:val="0091547D"/>
    <w:rsid w:val="00920C18"/>
    <w:rsid w:val="00925D17"/>
    <w:rsid w:val="00925DA4"/>
    <w:rsid w:val="00926706"/>
    <w:rsid w:val="00926766"/>
    <w:rsid w:val="009275F7"/>
    <w:rsid w:val="00930236"/>
    <w:rsid w:val="00930F29"/>
    <w:rsid w:val="00932A93"/>
    <w:rsid w:val="00936692"/>
    <w:rsid w:val="00953A71"/>
    <w:rsid w:val="00954E38"/>
    <w:rsid w:val="00957DC0"/>
    <w:rsid w:val="009617AB"/>
    <w:rsid w:val="0096467E"/>
    <w:rsid w:val="00987912"/>
    <w:rsid w:val="00997C48"/>
    <w:rsid w:val="00997F62"/>
    <w:rsid w:val="009A68D1"/>
    <w:rsid w:val="009B40DA"/>
    <w:rsid w:val="009C2375"/>
    <w:rsid w:val="009C6E12"/>
    <w:rsid w:val="009C6F97"/>
    <w:rsid w:val="009D1DFA"/>
    <w:rsid w:val="009D2632"/>
    <w:rsid w:val="009D62F3"/>
    <w:rsid w:val="009D7DD2"/>
    <w:rsid w:val="009E59B3"/>
    <w:rsid w:val="009E7E06"/>
    <w:rsid w:val="009F3D40"/>
    <w:rsid w:val="009F46F4"/>
    <w:rsid w:val="00A00F08"/>
    <w:rsid w:val="00A07B5D"/>
    <w:rsid w:val="00A107FD"/>
    <w:rsid w:val="00A10E7C"/>
    <w:rsid w:val="00A11FC8"/>
    <w:rsid w:val="00A1486E"/>
    <w:rsid w:val="00A17C66"/>
    <w:rsid w:val="00A23CE9"/>
    <w:rsid w:val="00A26E8A"/>
    <w:rsid w:val="00A27746"/>
    <w:rsid w:val="00A30876"/>
    <w:rsid w:val="00A3137E"/>
    <w:rsid w:val="00A34E57"/>
    <w:rsid w:val="00A36D41"/>
    <w:rsid w:val="00A40D2E"/>
    <w:rsid w:val="00A42752"/>
    <w:rsid w:val="00A43320"/>
    <w:rsid w:val="00A47E46"/>
    <w:rsid w:val="00A5449A"/>
    <w:rsid w:val="00A54E84"/>
    <w:rsid w:val="00A602A9"/>
    <w:rsid w:val="00A61220"/>
    <w:rsid w:val="00A63A3B"/>
    <w:rsid w:val="00A6436A"/>
    <w:rsid w:val="00A66CEF"/>
    <w:rsid w:val="00A73D1A"/>
    <w:rsid w:val="00A8288C"/>
    <w:rsid w:val="00A8323C"/>
    <w:rsid w:val="00A94B79"/>
    <w:rsid w:val="00AA352C"/>
    <w:rsid w:val="00AA6369"/>
    <w:rsid w:val="00AA66BA"/>
    <w:rsid w:val="00AB0A3E"/>
    <w:rsid w:val="00AC2F02"/>
    <w:rsid w:val="00AD1E64"/>
    <w:rsid w:val="00AD2D8D"/>
    <w:rsid w:val="00AD530B"/>
    <w:rsid w:val="00AD5C99"/>
    <w:rsid w:val="00AD60F4"/>
    <w:rsid w:val="00AD7571"/>
    <w:rsid w:val="00AF1AC3"/>
    <w:rsid w:val="00AF641A"/>
    <w:rsid w:val="00AF75C7"/>
    <w:rsid w:val="00B00B82"/>
    <w:rsid w:val="00B02CE7"/>
    <w:rsid w:val="00B10531"/>
    <w:rsid w:val="00B13CD9"/>
    <w:rsid w:val="00B141C0"/>
    <w:rsid w:val="00B150D2"/>
    <w:rsid w:val="00B176D4"/>
    <w:rsid w:val="00B24EED"/>
    <w:rsid w:val="00B331CE"/>
    <w:rsid w:val="00B36784"/>
    <w:rsid w:val="00B37139"/>
    <w:rsid w:val="00B4187D"/>
    <w:rsid w:val="00B42064"/>
    <w:rsid w:val="00B43D35"/>
    <w:rsid w:val="00B44E63"/>
    <w:rsid w:val="00B472F2"/>
    <w:rsid w:val="00B47794"/>
    <w:rsid w:val="00B509D2"/>
    <w:rsid w:val="00B513AF"/>
    <w:rsid w:val="00B51D43"/>
    <w:rsid w:val="00B54968"/>
    <w:rsid w:val="00B56DC6"/>
    <w:rsid w:val="00B62BB1"/>
    <w:rsid w:val="00B64D69"/>
    <w:rsid w:val="00B66AFF"/>
    <w:rsid w:val="00B71C75"/>
    <w:rsid w:val="00B72FD4"/>
    <w:rsid w:val="00B97728"/>
    <w:rsid w:val="00BA03AB"/>
    <w:rsid w:val="00BA101B"/>
    <w:rsid w:val="00BA3160"/>
    <w:rsid w:val="00BA438C"/>
    <w:rsid w:val="00BA6884"/>
    <w:rsid w:val="00BB5A0E"/>
    <w:rsid w:val="00BD0E92"/>
    <w:rsid w:val="00BD5418"/>
    <w:rsid w:val="00BD7CE4"/>
    <w:rsid w:val="00BE0DD9"/>
    <w:rsid w:val="00BE0FEE"/>
    <w:rsid w:val="00BE51CF"/>
    <w:rsid w:val="00C0146B"/>
    <w:rsid w:val="00C014B2"/>
    <w:rsid w:val="00C053F0"/>
    <w:rsid w:val="00C06BAF"/>
    <w:rsid w:val="00C10017"/>
    <w:rsid w:val="00C10AB8"/>
    <w:rsid w:val="00C13910"/>
    <w:rsid w:val="00C1692B"/>
    <w:rsid w:val="00C17CBE"/>
    <w:rsid w:val="00C227D6"/>
    <w:rsid w:val="00C24F6D"/>
    <w:rsid w:val="00C266D8"/>
    <w:rsid w:val="00C332BD"/>
    <w:rsid w:val="00C42164"/>
    <w:rsid w:val="00C453AB"/>
    <w:rsid w:val="00C53995"/>
    <w:rsid w:val="00C668DB"/>
    <w:rsid w:val="00C7222B"/>
    <w:rsid w:val="00C729A3"/>
    <w:rsid w:val="00C750A6"/>
    <w:rsid w:val="00C77B35"/>
    <w:rsid w:val="00C86883"/>
    <w:rsid w:val="00C90951"/>
    <w:rsid w:val="00C91651"/>
    <w:rsid w:val="00C93302"/>
    <w:rsid w:val="00C9482C"/>
    <w:rsid w:val="00C957D1"/>
    <w:rsid w:val="00C962A6"/>
    <w:rsid w:val="00CA0A7A"/>
    <w:rsid w:val="00CA12BE"/>
    <w:rsid w:val="00CA4779"/>
    <w:rsid w:val="00CA4FFB"/>
    <w:rsid w:val="00CA5A24"/>
    <w:rsid w:val="00CA5EC2"/>
    <w:rsid w:val="00CA7902"/>
    <w:rsid w:val="00CB769E"/>
    <w:rsid w:val="00CC1771"/>
    <w:rsid w:val="00CC47A3"/>
    <w:rsid w:val="00CD2071"/>
    <w:rsid w:val="00CF6473"/>
    <w:rsid w:val="00D05EB4"/>
    <w:rsid w:val="00D07ED7"/>
    <w:rsid w:val="00D17FB0"/>
    <w:rsid w:val="00D20FD6"/>
    <w:rsid w:val="00D2173B"/>
    <w:rsid w:val="00D22B01"/>
    <w:rsid w:val="00D33723"/>
    <w:rsid w:val="00D3476D"/>
    <w:rsid w:val="00D34BE2"/>
    <w:rsid w:val="00D41714"/>
    <w:rsid w:val="00D42978"/>
    <w:rsid w:val="00D44437"/>
    <w:rsid w:val="00D51348"/>
    <w:rsid w:val="00D51CBD"/>
    <w:rsid w:val="00D607C9"/>
    <w:rsid w:val="00D60C68"/>
    <w:rsid w:val="00D6462D"/>
    <w:rsid w:val="00D6526B"/>
    <w:rsid w:val="00D70BB5"/>
    <w:rsid w:val="00D70F4E"/>
    <w:rsid w:val="00D800A8"/>
    <w:rsid w:val="00D82B64"/>
    <w:rsid w:val="00D83FCA"/>
    <w:rsid w:val="00D91D92"/>
    <w:rsid w:val="00D96021"/>
    <w:rsid w:val="00DA1C8A"/>
    <w:rsid w:val="00DA29E9"/>
    <w:rsid w:val="00DA7953"/>
    <w:rsid w:val="00DA7CE3"/>
    <w:rsid w:val="00DB4F43"/>
    <w:rsid w:val="00DC01B0"/>
    <w:rsid w:val="00DC1420"/>
    <w:rsid w:val="00DC3EB5"/>
    <w:rsid w:val="00DD09FF"/>
    <w:rsid w:val="00DD25E7"/>
    <w:rsid w:val="00DD471C"/>
    <w:rsid w:val="00DF1801"/>
    <w:rsid w:val="00DF4A87"/>
    <w:rsid w:val="00DF622C"/>
    <w:rsid w:val="00DF6759"/>
    <w:rsid w:val="00E03841"/>
    <w:rsid w:val="00E20E62"/>
    <w:rsid w:val="00E2290D"/>
    <w:rsid w:val="00E30DE2"/>
    <w:rsid w:val="00E30E8A"/>
    <w:rsid w:val="00E33599"/>
    <w:rsid w:val="00E359A4"/>
    <w:rsid w:val="00E403FA"/>
    <w:rsid w:val="00E600F1"/>
    <w:rsid w:val="00E61578"/>
    <w:rsid w:val="00E64242"/>
    <w:rsid w:val="00E65B97"/>
    <w:rsid w:val="00E77846"/>
    <w:rsid w:val="00E91535"/>
    <w:rsid w:val="00E91DFC"/>
    <w:rsid w:val="00E94DE2"/>
    <w:rsid w:val="00EA092A"/>
    <w:rsid w:val="00EA1DF8"/>
    <w:rsid w:val="00EA7EF6"/>
    <w:rsid w:val="00EB1437"/>
    <w:rsid w:val="00EB3D29"/>
    <w:rsid w:val="00EC2468"/>
    <w:rsid w:val="00EC5CCC"/>
    <w:rsid w:val="00EC718B"/>
    <w:rsid w:val="00ED5486"/>
    <w:rsid w:val="00EE0D61"/>
    <w:rsid w:val="00EE73BA"/>
    <w:rsid w:val="00EE74DD"/>
    <w:rsid w:val="00EE74E0"/>
    <w:rsid w:val="00EF3A8F"/>
    <w:rsid w:val="00EF4395"/>
    <w:rsid w:val="00EF753D"/>
    <w:rsid w:val="00EF7FF8"/>
    <w:rsid w:val="00F01206"/>
    <w:rsid w:val="00F16835"/>
    <w:rsid w:val="00F24E98"/>
    <w:rsid w:val="00F31A36"/>
    <w:rsid w:val="00F3546A"/>
    <w:rsid w:val="00F45A21"/>
    <w:rsid w:val="00F47D6D"/>
    <w:rsid w:val="00F51139"/>
    <w:rsid w:val="00F53CBA"/>
    <w:rsid w:val="00F543F4"/>
    <w:rsid w:val="00F569C5"/>
    <w:rsid w:val="00F56A63"/>
    <w:rsid w:val="00F56DED"/>
    <w:rsid w:val="00F57EB6"/>
    <w:rsid w:val="00F607EC"/>
    <w:rsid w:val="00F626D1"/>
    <w:rsid w:val="00F65035"/>
    <w:rsid w:val="00F70BF1"/>
    <w:rsid w:val="00F73097"/>
    <w:rsid w:val="00F7721E"/>
    <w:rsid w:val="00F81BB4"/>
    <w:rsid w:val="00F91396"/>
    <w:rsid w:val="00F92516"/>
    <w:rsid w:val="00F9391E"/>
    <w:rsid w:val="00F96579"/>
    <w:rsid w:val="00FA4E7B"/>
    <w:rsid w:val="00FA59B2"/>
    <w:rsid w:val="00FA6F26"/>
    <w:rsid w:val="00FA7C32"/>
    <w:rsid w:val="00FB075E"/>
    <w:rsid w:val="00FB73AF"/>
    <w:rsid w:val="00FB7A1D"/>
    <w:rsid w:val="00FC0D72"/>
    <w:rsid w:val="00FC37F9"/>
    <w:rsid w:val="00FC7495"/>
    <w:rsid w:val="00FC7B9B"/>
    <w:rsid w:val="00FE18C0"/>
    <w:rsid w:val="00FE4ABA"/>
    <w:rsid w:val="00FE65D8"/>
    <w:rsid w:val="00FE7D9A"/>
    <w:rsid w:val="00FF36D6"/>
    <w:rsid w:val="00FF4C4C"/>
    <w:rsid w:val="00FF5E7E"/>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64080"/>
  <w15:chartTrackingRefBased/>
  <w15:docId w15:val="{19E5421B-317D-844E-9447-0591CF23B6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2A593B"/>
    <w:pPr>
      <w:spacing w:before="100" w:beforeAutospacing="1" w:after="100" w:afterAutospacing="1"/>
    </w:pPr>
    <w:rPr>
      <w:rFonts w:ascii="Times New Roman" w:eastAsia="Times New Roman" w:hAnsi="Times New Roman" w:cs="Times New Roman"/>
      <w:kern w:val="0"/>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5916607">
      <w:bodyDiv w:val="1"/>
      <w:marLeft w:val="0"/>
      <w:marRight w:val="0"/>
      <w:marTop w:val="0"/>
      <w:marBottom w:val="0"/>
      <w:divBdr>
        <w:top w:val="none" w:sz="0" w:space="0" w:color="auto"/>
        <w:left w:val="none" w:sz="0" w:space="0" w:color="auto"/>
        <w:bottom w:val="none" w:sz="0" w:space="0" w:color="auto"/>
        <w:right w:val="none" w:sz="0" w:space="0" w:color="auto"/>
      </w:divBdr>
      <w:divsChild>
        <w:div w:id="1020088032">
          <w:marLeft w:val="0"/>
          <w:marRight w:val="0"/>
          <w:marTop w:val="0"/>
          <w:marBottom w:val="0"/>
          <w:divBdr>
            <w:top w:val="none" w:sz="0" w:space="0" w:color="auto"/>
            <w:left w:val="none" w:sz="0" w:space="0" w:color="auto"/>
            <w:bottom w:val="none" w:sz="0" w:space="0" w:color="auto"/>
            <w:right w:val="none" w:sz="0" w:space="0" w:color="auto"/>
          </w:divBdr>
          <w:divsChild>
            <w:div w:id="413816369">
              <w:marLeft w:val="0"/>
              <w:marRight w:val="0"/>
              <w:marTop w:val="0"/>
              <w:marBottom w:val="0"/>
              <w:divBdr>
                <w:top w:val="none" w:sz="0" w:space="0" w:color="auto"/>
                <w:left w:val="none" w:sz="0" w:space="0" w:color="auto"/>
                <w:bottom w:val="none" w:sz="0" w:space="0" w:color="auto"/>
                <w:right w:val="none" w:sz="0" w:space="0" w:color="auto"/>
              </w:divBdr>
              <w:divsChild>
                <w:div w:id="868295136">
                  <w:marLeft w:val="0"/>
                  <w:marRight w:val="0"/>
                  <w:marTop w:val="0"/>
                  <w:marBottom w:val="0"/>
                  <w:divBdr>
                    <w:top w:val="none" w:sz="0" w:space="0" w:color="auto"/>
                    <w:left w:val="none" w:sz="0" w:space="0" w:color="auto"/>
                    <w:bottom w:val="none" w:sz="0" w:space="0" w:color="auto"/>
                    <w:right w:val="none" w:sz="0" w:space="0" w:color="auto"/>
                  </w:divBdr>
                  <w:divsChild>
                    <w:div w:id="985429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5307230">
      <w:bodyDiv w:val="1"/>
      <w:marLeft w:val="0"/>
      <w:marRight w:val="0"/>
      <w:marTop w:val="0"/>
      <w:marBottom w:val="0"/>
      <w:divBdr>
        <w:top w:val="none" w:sz="0" w:space="0" w:color="auto"/>
        <w:left w:val="none" w:sz="0" w:space="0" w:color="auto"/>
        <w:bottom w:val="none" w:sz="0" w:space="0" w:color="auto"/>
        <w:right w:val="none" w:sz="0" w:space="0" w:color="auto"/>
      </w:divBdr>
      <w:divsChild>
        <w:div w:id="1198811775">
          <w:marLeft w:val="0"/>
          <w:marRight w:val="0"/>
          <w:marTop w:val="0"/>
          <w:marBottom w:val="0"/>
          <w:divBdr>
            <w:top w:val="none" w:sz="0" w:space="0" w:color="auto"/>
            <w:left w:val="none" w:sz="0" w:space="0" w:color="auto"/>
            <w:bottom w:val="none" w:sz="0" w:space="0" w:color="auto"/>
            <w:right w:val="none" w:sz="0" w:space="0" w:color="auto"/>
          </w:divBdr>
          <w:divsChild>
            <w:div w:id="1797137759">
              <w:marLeft w:val="0"/>
              <w:marRight w:val="0"/>
              <w:marTop w:val="0"/>
              <w:marBottom w:val="0"/>
              <w:divBdr>
                <w:top w:val="none" w:sz="0" w:space="0" w:color="auto"/>
                <w:left w:val="none" w:sz="0" w:space="0" w:color="auto"/>
                <w:bottom w:val="none" w:sz="0" w:space="0" w:color="auto"/>
                <w:right w:val="none" w:sz="0" w:space="0" w:color="auto"/>
              </w:divBdr>
              <w:divsChild>
                <w:div w:id="1295022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1587508">
      <w:bodyDiv w:val="1"/>
      <w:marLeft w:val="0"/>
      <w:marRight w:val="0"/>
      <w:marTop w:val="0"/>
      <w:marBottom w:val="0"/>
      <w:divBdr>
        <w:top w:val="none" w:sz="0" w:space="0" w:color="auto"/>
        <w:left w:val="none" w:sz="0" w:space="0" w:color="auto"/>
        <w:bottom w:val="none" w:sz="0" w:space="0" w:color="auto"/>
        <w:right w:val="none" w:sz="0" w:space="0" w:color="auto"/>
      </w:divBdr>
      <w:divsChild>
        <w:div w:id="1408772460">
          <w:marLeft w:val="0"/>
          <w:marRight w:val="0"/>
          <w:marTop w:val="0"/>
          <w:marBottom w:val="0"/>
          <w:divBdr>
            <w:top w:val="none" w:sz="0" w:space="0" w:color="auto"/>
            <w:left w:val="none" w:sz="0" w:space="0" w:color="auto"/>
            <w:bottom w:val="none" w:sz="0" w:space="0" w:color="auto"/>
            <w:right w:val="none" w:sz="0" w:space="0" w:color="auto"/>
          </w:divBdr>
          <w:divsChild>
            <w:div w:id="624888418">
              <w:marLeft w:val="0"/>
              <w:marRight w:val="0"/>
              <w:marTop w:val="0"/>
              <w:marBottom w:val="0"/>
              <w:divBdr>
                <w:top w:val="none" w:sz="0" w:space="0" w:color="auto"/>
                <w:left w:val="none" w:sz="0" w:space="0" w:color="auto"/>
                <w:bottom w:val="none" w:sz="0" w:space="0" w:color="auto"/>
                <w:right w:val="none" w:sz="0" w:space="0" w:color="auto"/>
              </w:divBdr>
              <w:divsChild>
                <w:div w:id="1431505291">
                  <w:marLeft w:val="0"/>
                  <w:marRight w:val="0"/>
                  <w:marTop w:val="0"/>
                  <w:marBottom w:val="0"/>
                  <w:divBdr>
                    <w:top w:val="none" w:sz="0" w:space="0" w:color="auto"/>
                    <w:left w:val="none" w:sz="0" w:space="0" w:color="auto"/>
                    <w:bottom w:val="none" w:sz="0" w:space="0" w:color="auto"/>
                    <w:right w:val="none" w:sz="0" w:space="0" w:color="auto"/>
                  </w:divBdr>
                  <w:divsChild>
                    <w:div w:id="1756439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8203505">
      <w:bodyDiv w:val="1"/>
      <w:marLeft w:val="0"/>
      <w:marRight w:val="0"/>
      <w:marTop w:val="0"/>
      <w:marBottom w:val="0"/>
      <w:divBdr>
        <w:top w:val="none" w:sz="0" w:space="0" w:color="auto"/>
        <w:left w:val="none" w:sz="0" w:space="0" w:color="auto"/>
        <w:bottom w:val="none" w:sz="0" w:space="0" w:color="auto"/>
        <w:right w:val="none" w:sz="0" w:space="0" w:color="auto"/>
      </w:divBdr>
      <w:divsChild>
        <w:div w:id="792211847">
          <w:marLeft w:val="0"/>
          <w:marRight w:val="0"/>
          <w:marTop w:val="0"/>
          <w:marBottom w:val="0"/>
          <w:divBdr>
            <w:top w:val="none" w:sz="0" w:space="0" w:color="auto"/>
            <w:left w:val="none" w:sz="0" w:space="0" w:color="auto"/>
            <w:bottom w:val="none" w:sz="0" w:space="0" w:color="auto"/>
            <w:right w:val="none" w:sz="0" w:space="0" w:color="auto"/>
          </w:divBdr>
          <w:divsChild>
            <w:div w:id="365177383">
              <w:marLeft w:val="0"/>
              <w:marRight w:val="0"/>
              <w:marTop w:val="0"/>
              <w:marBottom w:val="0"/>
              <w:divBdr>
                <w:top w:val="none" w:sz="0" w:space="0" w:color="auto"/>
                <w:left w:val="none" w:sz="0" w:space="0" w:color="auto"/>
                <w:bottom w:val="none" w:sz="0" w:space="0" w:color="auto"/>
                <w:right w:val="none" w:sz="0" w:space="0" w:color="auto"/>
              </w:divBdr>
              <w:divsChild>
                <w:div w:id="1016535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4776518">
      <w:bodyDiv w:val="1"/>
      <w:marLeft w:val="0"/>
      <w:marRight w:val="0"/>
      <w:marTop w:val="0"/>
      <w:marBottom w:val="0"/>
      <w:divBdr>
        <w:top w:val="none" w:sz="0" w:space="0" w:color="auto"/>
        <w:left w:val="none" w:sz="0" w:space="0" w:color="auto"/>
        <w:bottom w:val="none" w:sz="0" w:space="0" w:color="auto"/>
        <w:right w:val="none" w:sz="0" w:space="0" w:color="auto"/>
      </w:divBdr>
      <w:divsChild>
        <w:div w:id="555554082">
          <w:marLeft w:val="0"/>
          <w:marRight w:val="0"/>
          <w:marTop w:val="0"/>
          <w:marBottom w:val="0"/>
          <w:divBdr>
            <w:top w:val="none" w:sz="0" w:space="0" w:color="auto"/>
            <w:left w:val="none" w:sz="0" w:space="0" w:color="auto"/>
            <w:bottom w:val="none" w:sz="0" w:space="0" w:color="auto"/>
            <w:right w:val="none" w:sz="0" w:space="0" w:color="auto"/>
          </w:divBdr>
          <w:divsChild>
            <w:div w:id="386953311">
              <w:marLeft w:val="0"/>
              <w:marRight w:val="0"/>
              <w:marTop w:val="0"/>
              <w:marBottom w:val="0"/>
              <w:divBdr>
                <w:top w:val="none" w:sz="0" w:space="0" w:color="auto"/>
                <w:left w:val="none" w:sz="0" w:space="0" w:color="auto"/>
                <w:bottom w:val="none" w:sz="0" w:space="0" w:color="auto"/>
                <w:right w:val="none" w:sz="0" w:space="0" w:color="auto"/>
              </w:divBdr>
              <w:divsChild>
                <w:div w:id="1120338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0536923">
      <w:bodyDiv w:val="1"/>
      <w:marLeft w:val="0"/>
      <w:marRight w:val="0"/>
      <w:marTop w:val="0"/>
      <w:marBottom w:val="0"/>
      <w:divBdr>
        <w:top w:val="none" w:sz="0" w:space="0" w:color="auto"/>
        <w:left w:val="none" w:sz="0" w:space="0" w:color="auto"/>
        <w:bottom w:val="none" w:sz="0" w:space="0" w:color="auto"/>
        <w:right w:val="none" w:sz="0" w:space="0" w:color="auto"/>
      </w:divBdr>
      <w:divsChild>
        <w:div w:id="2132165262">
          <w:marLeft w:val="0"/>
          <w:marRight w:val="0"/>
          <w:marTop w:val="0"/>
          <w:marBottom w:val="0"/>
          <w:divBdr>
            <w:top w:val="none" w:sz="0" w:space="0" w:color="auto"/>
            <w:left w:val="none" w:sz="0" w:space="0" w:color="auto"/>
            <w:bottom w:val="none" w:sz="0" w:space="0" w:color="auto"/>
            <w:right w:val="none" w:sz="0" w:space="0" w:color="auto"/>
          </w:divBdr>
          <w:divsChild>
            <w:div w:id="887377495">
              <w:marLeft w:val="0"/>
              <w:marRight w:val="0"/>
              <w:marTop w:val="0"/>
              <w:marBottom w:val="0"/>
              <w:divBdr>
                <w:top w:val="none" w:sz="0" w:space="0" w:color="auto"/>
                <w:left w:val="none" w:sz="0" w:space="0" w:color="auto"/>
                <w:bottom w:val="none" w:sz="0" w:space="0" w:color="auto"/>
                <w:right w:val="none" w:sz="0" w:space="0" w:color="auto"/>
              </w:divBdr>
              <w:divsChild>
                <w:div w:id="1732727898">
                  <w:marLeft w:val="0"/>
                  <w:marRight w:val="0"/>
                  <w:marTop w:val="0"/>
                  <w:marBottom w:val="0"/>
                  <w:divBdr>
                    <w:top w:val="none" w:sz="0" w:space="0" w:color="auto"/>
                    <w:left w:val="none" w:sz="0" w:space="0" w:color="auto"/>
                    <w:bottom w:val="none" w:sz="0" w:space="0" w:color="auto"/>
                    <w:right w:val="none" w:sz="0" w:space="0" w:color="auto"/>
                  </w:divBdr>
                  <w:divsChild>
                    <w:div w:id="1561554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2587155">
      <w:bodyDiv w:val="1"/>
      <w:marLeft w:val="0"/>
      <w:marRight w:val="0"/>
      <w:marTop w:val="0"/>
      <w:marBottom w:val="0"/>
      <w:divBdr>
        <w:top w:val="none" w:sz="0" w:space="0" w:color="auto"/>
        <w:left w:val="none" w:sz="0" w:space="0" w:color="auto"/>
        <w:bottom w:val="none" w:sz="0" w:space="0" w:color="auto"/>
        <w:right w:val="none" w:sz="0" w:space="0" w:color="auto"/>
      </w:divBdr>
      <w:divsChild>
        <w:div w:id="979848286">
          <w:marLeft w:val="0"/>
          <w:marRight w:val="0"/>
          <w:marTop w:val="0"/>
          <w:marBottom w:val="0"/>
          <w:divBdr>
            <w:top w:val="none" w:sz="0" w:space="0" w:color="auto"/>
            <w:left w:val="none" w:sz="0" w:space="0" w:color="auto"/>
            <w:bottom w:val="none" w:sz="0" w:space="0" w:color="auto"/>
            <w:right w:val="none" w:sz="0" w:space="0" w:color="auto"/>
          </w:divBdr>
          <w:divsChild>
            <w:div w:id="1644196356">
              <w:marLeft w:val="0"/>
              <w:marRight w:val="0"/>
              <w:marTop w:val="0"/>
              <w:marBottom w:val="0"/>
              <w:divBdr>
                <w:top w:val="none" w:sz="0" w:space="0" w:color="auto"/>
                <w:left w:val="none" w:sz="0" w:space="0" w:color="auto"/>
                <w:bottom w:val="none" w:sz="0" w:space="0" w:color="auto"/>
                <w:right w:val="none" w:sz="0" w:space="0" w:color="auto"/>
              </w:divBdr>
              <w:divsChild>
                <w:div w:id="1244216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1753455">
      <w:bodyDiv w:val="1"/>
      <w:marLeft w:val="0"/>
      <w:marRight w:val="0"/>
      <w:marTop w:val="0"/>
      <w:marBottom w:val="0"/>
      <w:divBdr>
        <w:top w:val="none" w:sz="0" w:space="0" w:color="auto"/>
        <w:left w:val="none" w:sz="0" w:space="0" w:color="auto"/>
        <w:bottom w:val="none" w:sz="0" w:space="0" w:color="auto"/>
        <w:right w:val="none" w:sz="0" w:space="0" w:color="auto"/>
      </w:divBdr>
      <w:divsChild>
        <w:div w:id="440881854">
          <w:marLeft w:val="0"/>
          <w:marRight w:val="0"/>
          <w:marTop w:val="0"/>
          <w:marBottom w:val="0"/>
          <w:divBdr>
            <w:top w:val="none" w:sz="0" w:space="0" w:color="auto"/>
            <w:left w:val="none" w:sz="0" w:space="0" w:color="auto"/>
            <w:bottom w:val="none" w:sz="0" w:space="0" w:color="auto"/>
            <w:right w:val="none" w:sz="0" w:space="0" w:color="auto"/>
          </w:divBdr>
          <w:divsChild>
            <w:div w:id="505362823">
              <w:marLeft w:val="0"/>
              <w:marRight w:val="0"/>
              <w:marTop w:val="0"/>
              <w:marBottom w:val="0"/>
              <w:divBdr>
                <w:top w:val="none" w:sz="0" w:space="0" w:color="auto"/>
                <w:left w:val="none" w:sz="0" w:space="0" w:color="auto"/>
                <w:bottom w:val="none" w:sz="0" w:space="0" w:color="auto"/>
                <w:right w:val="none" w:sz="0" w:space="0" w:color="auto"/>
              </w:divBdr>
              <w:divsChild>
                <w:div w:id="848176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126</Words>
  <Characters>723</Characters>
  <Application>Microsoft Office Word</Application>
  <DocSecurity>0</DocSecurity>
  <Lines>6</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Riccomi</dc:creator>
  <cp:keywords/>
  <dc:description/>
  <cp:lastModifiedBy>Giulia Riccomi</cp:lastModifiedBy>
  <cp:revision>48</cp:revision>
  <dcterms:created xsi:type="dcterms:W3CDTF">2024-02-25T07:09:00Z</dcterms:created>
  <dcterms:modified xsi:type="dcterms:W3CDTF">2024-04-05T10:13:00Z</dcterms:modified>
</cp:coreProperties>
</file>